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F4F23" w14:textId="3F65AD17" w:rsidR="00D05603" w:rsidRDefault="00951822">
      <w:r>
        <w:rPr>
          <w:b/>
          <w:bCs/>
        </w:rPr>
        <w:t>Table S2</w:t>
      </w:r>
      <w:r>
        <w:t>.</w:t>
      </w:r>
      <w:bookmarkStart w:id="0" w:name="_GoBack"/>
      <w:bookmarkEnd w:id="0"/>
      <w:r>
        <w:t xml:space="preserve"> Multiple imputation analysis: moderating effect of age on PPKAY intervention outcomes at 3 months</w:t>
      </w:r>
    </w:p>
    <w:tbl>
      <w:tblPr>
        <w:tblStyle w:val="a6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31"/>
        <w:gridCol w:w="2213"/>
        <w:gridCol w:w="2159"/>
        <w:gridCol w:w="1528"/>
        <w:gridCol w:w="1394"/>
      </w:tblGrid>
      <w:tr w:rsidR="00D05603" w:rsidRPr="0058497C" w14:paraId="7473F69E" w14:textId="77777777">
        <w:trPr>
          <w:trHeight w:val="1225"/>
        </w:trPr>
        <w:tc>
          <w:tcPr>
            <w:tcW w:w="17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BA5CB" w14:textId="77777777" w:rsidR="00D05603" w:rsidRPr="0058497C" w:rsidRDefault="00951822">
            <w:r w:rsidRPr="0058497C">
              <w:rPr>
                <w:b/>
                <w:bCs/>
              </w:rPr>
              <w:t>Outcome</w:t>
            </w:r>
          </w:p>
        </w:tc>
        <w:tc>
          <w:tcPr>
            <w:tcW w:w="221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41971" w14:textId="77777777" w:rsidR="00D05603" w:rsidRPr="0058497C" w:rsidRDefault="00951822">
            <w:r w:rsidRPr="0058497C">
              <w:rPr>
                <w:b/>
                <w:bCs/>
              </w:rPr>
              <w:t>Intervention effect (PPKAY vs Usual Care)</w:t>
            </w:r>
          </w:p>
        </w:tc>
        <w:tc>
          <w:tcPr>
            <w:tcW w:w="215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0BC78" w14:textId="77777777" w:rsidR="00D05603" w:rsidRPr="0058497C" w:rsidRDefault="00951822">
            <w:r w:rsidRPr="0058497C">
              <w:rPr>
                <w:b/>
                <w:bCs/>
              </w:rPr>
              <w:t>Age main effect (per +1 year)</w:t>
            </w:r>
          </w:p>
        </w:tc>
        <w:tc>
          <w:tcPr>
            <w:tcW w:w="152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B3F2E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Time × Intervention × Age (interaction)</w:t>
            </w:r>
          </w:p>
        </w:tc>
        <w:tc>
          <w:tcPr>
            <w:tcW w:w="13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39DA7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p-value (interaction)</w:t>
            </w:r>
          </w:p>
        </w:tc>
      </w:tr>
      <w:tr w:rsidR="00D05603" w:rsidRPr="0058497C" w14:paraId="4B3B8849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8FB45" w14:textId="77777777" w:rsidR="00D05603" w:rsidRPr="0058497C" w:rsidRDefault="00951822">
            <w:r w:rsidRPr="0058497C">
              <w:rPr>
                <w:b/>
                <w:bCs/>
              </w:rPr>
              <w:t>Binge Drinking Day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C40E2" w14:textId="77777777" w:rsidR="00D05603" w:rsidRPr="0058497C" w:rsidRDefault="00951822">
            <w:pPr>
              <w:jc w:val="center"/>
            </w:pPr>
            <w:r w:rsidRPr="0058497C">
              <w:t>IRR = 0.74 (95% CI 0.24–2.2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20E7E" w14:textId="77777777" w:rsidR="00D05603" w:rsidRPr="0058497C" w:rsidRDefault="00951822">
            <w:pPr>
              <w:jc w:val="center"/>
            </w:pPr>
            <w:r w:rsidRPr="0058497C">
              <w:t>IRR = 1.04 (95% CI 1.00–1.0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2E34B" w14:textId="77777777" w:rsidR="00D05603" w:rsidRPr="0058497C" w:rsidRDefault="00951822">
            <w:pPr>
              <w:jc w:val="center"/>
            </w:pPr>
            <w:r w:rsidRPr="0058497C">
              <w:t>IRR = 1.02 (95% CI 0.94–1.1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6A744" w14:textId="77777777" w:rsidR="00D05603" w:rsidRPr="0058497C" w:rsidRDefault="00951822">
            <w:pPr>
              <w:jc w:val="center"/>
            </w:pPr>
            <w:r w:rsidRPr="0058497C">
              <w:t>0.663</w:t>
            </w:r>
          </w:p>
        </w:tc>
      </w:tr>
      <w:tr w:rsidR="00D05603" w:rsidRPr="0058497C" w14:paraId="386A55AE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83548" w14:textId="77777777" w:rsidR="00D05603" w:rsidRPr="0058497C" w:rsidRDefault="00951822">
            <w:r w:rsidRPr="0058497C">
              <w:rPr>
                <w:b/>
                <w:bCs/>
              </w:rPr>
              <w:t>Drinking Day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0E00C" w14:textId="77777777" w:rsidR="00D05603" w:rsidRPr="0058497C" w:rsidRDefault="00951822">
            <w:pPr>
              <w:jc w:val="center"/>
            </w:pPr>
            <w:r w:rsidRPr="0058497C">
              <w:t>IRR = 0.62 (95% CI 0.36–1.0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024D8" w14:textId="77777777" w:rsidR="00D05603" w:rsidRPr="0058497C" w:rsidRDefault="00951822">
            <w:pPr>
              <w:jc w:val="center"/>
            </w:pPr>
            <w:r w:rsidRPr="0058497C">
              <w:t>IRR = 1.02 (95% CI 1.01–1.0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24F4D" w14:textId="77777777" w:rsidR="00D05603" w:rsidRPr="0058497C" w:rsidRDefault="00951822">
            <w:pPr>
              <w:jc w:val="center"/>
            </w:pPr>
            <w:r w:rsidRPr="0058497C">
              <w:t>IRR = 1.02 (95% CI 0.98–1.0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93F33" w14:textId="77777777" w:rsidR="00D05603" w:rsidRPr="0058497C" w:rsidRDefault="00951822">
            <w:pPr>
              <w:jc w:val="center"/>
            </w:pPr>
            <w:r w:rsidRPr="0058497C">
              <w:t>0.305</w:t>
            </w:r>
          </w:p>
        </w:tc>
      </w:tr>
      <w:tr w:rsidR="00D05603" w:rsidRPr="0058497C" w14:paraId="1A83D255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5B8FE" w14:textId="77777777" w:rsidR="00D05603" w:rsidRPr="0058497C" w:rsidRDefault="00951822">
            <w:r w:rsidRPr="0058497C">
              <w:rPr>
                <w:b/>
                <w:bCs/>
              </w:rPr>
              <w:t>Number of Drink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6DEBB" w14:textId="77777777" w:rsidR="00D05603" w:rsidRPr="0058497C" w:rsidRDefault="00951822">
            <w:pPr>
              <w:jc w:val="center"/>
            </w:pPr>
            <w:r w:rsidRPr="0058497C">
              <w:t>IRR = 0.83 (95% CI 0.42–1.6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BB2CE" w14:textId="77777777" w:rsidR="00D05603" w:rsidRPr="0058497C" w:rsidRDefault="00951822">
            <w:pPr>
              <w:jc w:val="center"/>
            </w:pPr>
            <w:r w:rsidRPr="0058497C">
              <w:t>IRR = 1.03 (95% CI 1.01–1.0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760E1" w14:textId="77777777" w:rsidR="00D05603" w:rsidRPr="0058497C" w:rsidRDefault="00951822">
            <w:pPr>
              <w:jc w:val="center"/>
            </w:pPr>
            <w:r w:rsidRPr="0058497C">
              <w:t>IRR = 1.03 (95% CI 0.98–1.0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C5BA0" w14:textId="77777777" w:rsidR="00D05603" w:rsidRPr="0058497C" w:rsidRDefault="00951822">
            <w:pPr>
              <w:jc w:val="center"/>
            </w:pPr>
            <w:r w:rsidRPr="0058497C">
              <w:t>0.24</w:t>
            </w:r>
          </w:p>
        </w:tc>
      </w:tr>
      <w:tr w:rsidR="00D05603" w:rsidRPr="0058497C" w14:paraId="6D714013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8CC1D" w14:textId="77777777" w:rsidR="00D05603" w:rsidRPr="0058497C" w:rsidRDefault="00951822">
            <w:r w:rsidRPr="0058497C">
              <w:rPr>
                <w:b/>
                <w:bCs/>
              </w:rPr>
              <w:t>DrInC Score (log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B4815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2 (95% CI −0.23 to 0.2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91569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01 (95% CI −0.02 to 0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73770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01 (95% CI −0.04 to 0.0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67271" w14:textId="77777777" w:rsidR="00D05603" w:rsidRPr="0058497C" w:rsidRDefault="00951822">
            <w:pPr>
              <w:jc w:val="center"/>
            </w:pPr>
            <w:r w:rsidRPr="0058497C">
              <w:t>0.307</w:t>
            </w:r>
          </w:p>
        </w:tc>
      </w:tr>
      <w:tr w:rsidR="00D05603" w:rsidRPr="0058497C" w14:paraId="62F975F8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40FD1" w14:textId="77777777" w:rsidR="00D05603" w:rsidRPr="0058497C" w:rsidRDefault="00951822">
            <w:r w:rsidRPr="0058497C">
              <w:rPr>
                <w:b/>
                <w:bCs/>
              </w:rPr>
              <w:t>AUDIT Score (log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F8298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10 (95% CI −0.07 to 0.2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1C780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01 (95% CI −0.02 to −0.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F61E0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01 (95% CI −0.02 to 0.0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AA931" w14:textId="77777777" w:rsidR="00D05603" w:rsidRPr="0058497C" w:rsidRDefault="00951822">
            <w:pPr>
              <w:jc w:val="center"/>
            </w:pPr>
            <w:r w:rsidRPr="0058497C">
              <w:t>0.503</w:t>
            </w:r>
          </w:p>
        </w:tc>
      </w:tr>
      <w:tr w:rsidR="00D05603" w:rsidRPr="0058497C" w14:paraId="74779AC9" w14:textId="77777777">
        <w:trPr>
          <w:trHeight w:val="1120"/>
        </w:trPr>
        <w:tc>
          <w:tcPr>
            <w:tcW w:w="17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F9BA4" w14:textId="77777777" w:rsidR="00D05603" w:rsidRPr="0058497C" w:rsidRDefault="00951822">
            <w:r w:rsidRPr="0058497C">
              <w:rPr>
                <w:b/>
                <w:bCs/>
              </w:rPr>
              <w:t>PHQ-9 Score (log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28F50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8 (95% CI −0.09 to 0.25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0B465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0 (95% CI −0.01 to 0.0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579B6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0 (95% CI −0.02 to 0.0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AE7B4" w14:textId="77777777" w:rsidR="00D05603" w:rsidRPr="0058497C" w:rsidRDefault="00951822">
            <w:pPr>
              <w:jc w:val="center"/>
            </w:pPr>
            <w:r w:rsidRPr="0058497C">
              <w:t>0.972</w:t>
            </w:r>
          </w:p>
        </w:tc>
      </w:tr>
    </w:tbl>
    <w:p w14:paraId="03BE4175" w14:textId="77777777" w:rsidR="00D05603" w:rsidRDefault="00D05603"/>
    <w:sectPr w:rsidR="00D05603">
      <w:footerReference w:type="even" r:id="rId7"/>
      <w:footerReference w:type="default" r:id="rId8"/>
      <w:type w:val="continuous"/>
      <w:pgSz w:w="11900" w:h="16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4CFFC" w14:textId="77777777" w:rsidR="0020298B" w:rsidRDefault="0020298B">
      <w:r>
        <w:separator/>
      </w:r>
    </w:p>
  </w:endnote>
  <w:endnote w:type="continuationSeparator" w:id="0">
    <w:p w14:paraId="477785AA" w14:textId="77777777" w:rsidR="0020298B" w:rsidRDefault="00202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rdo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5BF46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297A1FF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7B97A" w14:textId="77777777" w:rsidR="00D05603" w:rsidRDefault="00D05603">
    <w:pPr>
      <w:tabs>
        <w:tab w:val="center" w:pos="4680"/>
        <w:tab w:val="right" w:pos="9360"/>
      </w:tabs>
      <w:spacing w:before="240" w:after="240" w:line="360" w:lineRule="auto"/>
    </w:pPr>
  </w:p>
  <w:p w14:paraId="52F34540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97C">
      <w:rPr>
        <w:noProof/>
        <w:color w:val="000000"/>
      </w:rPr>
      <w:t>1</w:t>
    </w:r>
    <w:r>
      <w:rPr>
        <w:color w:val="000000"/>
      </w:rPr>
      <w:fldChar w:fldCharType="end"/>
    </w:r>
  </w:p>
  <w:p w14:paraId="59B49079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22C6C" w14:textId="77777777" w:rsidR="0020298B" w:rsidRDefault="0020298B">
      <w:r>
        <w:separator/>
      </w:r>
    </w:p>
  </w:footnote>
  <w:footnote w:type="continuationSeparator" w:id="0">
    <w:p w14:paraId="03496E51" w14:textId="77777777" w:rsidR="0020298B" w:rsidRDefault="00202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D0E73"/>
    <w:multiLevelType w:val="multilevel"/>
    <w:tmpl w:val="EDAEBA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EDF65DE"/>
    <w:multiLevelType w:val="multilevel"/>
    <w:tmpl w:val="76007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603"/>
    <w:rsid w:val="0020298B"/>
    <w:rsid w:val="0058497C"/>
    <w:rsid w:val="00951822"/>
    <w:rsid w:val="00CD147E"/>
    <w:rsid w:val="00D0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20DF8"/>
  <w15:docId w15:val="{FC9E3377-CDCE-354E-B5E3-4005F8F3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line="276" w:lineRule="auto"/>
      <w:outlineLvl w:val="1"/>
    </w:pPr>
    <w:rPr>
      <w:rFonts w:ascii="Calibri" w:eastAsia="Calibri" w:hAnsi="Calibri" w:cs="Calibri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table" w:customStyle="1" w:styleId="a7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8497C"/>
  </w:style>
  <w:style w:type="paragraph" w:styleId="BalloonText">
    <w:name w:val="Balloon Text"/>
    <w:basedOn w:val="Normal"/>
    <w:link w:val="BalloonTextChar"/>
    <w:uiPriority w:val="99"/>
    <w:semiHidden/>
    <w:unhideWhenUsed/>
    <w:rsid w:val="00584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.m</cp:lastModifiedBy>
  <cp:revision>3</cp:revision>
  <dcterms:created xsi:type="dcterms:W3CDTF">2026-05-10T17:40:00Z</dcterms:created>
  <dcterms:modified xsi:type="dcterms:W3CDTF">2026-06-0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u8XGo35"/&gt;&lt;style id="http://www.zotero.org/styles/vancouver" locale="en-US" hasBibliography="1" bibliographyStyleHasBeenSet="1"/&gt;&lt;prefs&gt;&lt;pref name="fieldType" value="Field"/&gt;&lt;/prefs&gt;&lt;/data&gt;</vt:lpwstr>
  </property>
</Properties>
</file>